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BE787" w14:textId="07CD8176" w:rsidR="00911E43" w:rsidRPr="00911E43" w:rsidRDefault="00911E43">
      <w:pPr>
        <w:rPr>
          <w:b/>
          <w:bCs/>
        </w:rPr>
      </w:pPr>
      <w:bookmarkStart w:id="0" w:name="_Hlk176335118"/>
      <w:bookmarkEnd w:id="0"/>
      <w:r w:rsidRPr="00911E43">
        <w:rPr>
          <w:b/>
          <w:bCs/>
        </w:rPr>
        <w:t>Methods</w:t>
      </w:r>
    </w:p>
    <w:p w14:paraId="03AD4440" w14:textId="05B8BE5F" w:rsidR="0039185F" w:rsidRDefault="0039185F">
      <w:r>
        <w:t>Pubmed search term:</w:t>
      </w:r>
    </w:p>
    <w:p w14:paraId="3657E134" w14:textId="71EC3C6B" w:rsidR="0039185F" w:rsidRDefault="0039185F">
      <w:r w:rsidRPr="0039185F">
        <w:t>("Panic disorder"[MeSH Terms] OR "Panic"[MeSH Terms] OR "Panic"[Title/Abstract]) AND ("carbon dioxide"[MeSH Terms] OR ("CO2"[Title/Abstract] OR "co 2"[Title/Abstract] OR "carbon dioxide"[Title/Abstract]))</w:t>
      </w:r>
    </w:p>
    <w:p w14:paraId="13A6101B" w14:textId="77777777" w:rsidR="0039185F" w:rsidRDefault="0039185F" w:rsidP="0039185F">
      <w:r>
        <w:t>Web of Science search term:</w:t>
      </w:r>
    </w:p>
    <w:p w14:paraId="202AD083" w14:textId="51AA770D" w:rsidR="0039185F" w:rsidRPr="0039185F" w:rsidRDefault="0039185F" w:rsidP="0039185F">
      <w:r w:rsidRPr="0039185F">
        <w:rPr>
          <w:color w:val="156082" w:themeColor="accent1"/>
        </w:rPr>
        <w:t>https://www.webofscience.com/wos/woscc/summary/a0be5a9a-ae48-41d9-ab47-dca208c10077-7c992c21/relevance/1</w:t>
      </w:r>
    </w:p>
    <w:p w14:paraId="73FB7410" w14:textId="2529BC4B" w:rsidR="0039185F" w:rsidRDefault="00911E43">
      <w:pPr>
        <w:rPr>
          <w:b/>
          <w:bCs/>
        </w:rPr>
      </w:pPr>
      <w:r w:rsidRPr="00911E43">
        <w:rPr>
          <w:b/>
          <w:bCs/>
        </w:rPr>
        <w:t>Results</w:t>
      </w:r>
    </w:p>
    <w:p w14:paraId="455E3099" w14:textId="374CF941" w:rsidR="00911E43" w:rsidRDefault="00B60372">
      <w:pPr>
        <w:rPr>
          <w:u w:val="single"/>
        </w:rPr>
      </w:pPr>
      <w:r>
        <w:rPr>
          <w:u w:val="single"/>
        </w:rPr>
        <w:t>Sensitivity analyses and publication bias</w:t>
      </w:r>
    </w:p>
    <w:p w14:paraId="7C09459F" w14:textId="685A1662" w:rsidR="00911E43" w:rsidRDefault="00BA4DBE" w:rsidP="003114F4">
      <w:pPr>
        <w:ind w:firstLine="720"/>
        <w:rPr>
          <w:u w:val="single"/>
        </w:rPr>
      </w:pPr>
      <w:r w:rsidRPr="00BA4DBE">
        <w:rPr>
          <w:u w:val="single"/>
        </w:rPr>
        <w:t>Self-reported anxiety</w:t>
      </w:r>
    </w:p>
    <w:p w14:paraId="64DA2583" w14:textId="323509D8" w:rsidR="003114F4" w:rsidRDefault="00601588">
      <w:pPr>
        <w:rPr>
          <w:u w:val="single"/>
        </w:rPr>
      </w:pPr>
      <w:r w:rsidRPr="009443C7">
        <w:drawing>
          <wp:inline distT="0" distB="0" distL="0" distR="0" wp14:anchorId="21E787C0" wp14:editId="1A21566B">
            <wp:extent cx="5731510" cy="2533015"/>
            <wp:effectExtent l="0" t="0" r="2540" b="635"/>
            <wp:docPr id="6" name="Picture 5" descr="A diagram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DA167F1-57ED-2B85-F0D1-77F52BC6CB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diagram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FDA167F1-57ED-2B85-F0D1-77F52BC6CB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B4E1F" w14:textId="1F6B4690" w:rsidR="003114F4" w:rsidRPr="003114F4" w:rsidRDefault="003114F4" w:rsidP="003114F4">
      <w:pPr>
        <w:jc w:val="both"/>
      </w:pPr>
      <w:r w:rsidRPr="003114F4">
        <w:rPr>
          <w:b/>
          <w:bCs/>
        </w:rPr>
        <w:t>Figure S1.</w:t>
      </w:r>
      <w:r w:rsidRPr="003114F4">
        <w:t xml:space="preserve"> </w:t>
      </w:r>
      <w:r>
        <w:t xml:space="preserve">Plots illustrating the performed sensitivity analyses for the model testing the effects of the entries aiming/hypothesizing to inhibit the self-reported anxiety after experimental panic induction. (A) standardized residuals are represented on the y-axis and the individual entries are on the x-axis. The dotted line indicates the cut-off used for outliers. (B) Cook’s distances are represented on the y-axis and the individual entries are on the x-axis. The dotted line indicates the cut-off used for influential entries. (C) Funnel plot </w:t>
      </w:r>
    </w:p>
    <w:p w14:paraId="5933BA27" w14:textId="77777777" w:rsidR="00BA4DBE" w:rsidRPr="00BA4DBE" w:rsidRDefault="00BA4DBE"/>
    <w:p w14:paraId="6BAF9900" w14:textId="20CBC6B3" w:rsidR="00BA4DBE" w:rsidRDefault="00BA4DBE" w:rsidP="003114F4">
      <w:pPr>
        <w:ind w:firstLine="720"/>
        <w:rPr>
          <w:u w:val="single"/>
        </w:rPr>
      </w:pPr>
      <w:r w:rsidRPr="00BA4DBE">
        <w:rPr>
          <w:u w:val="single"/>
        </w:rPr>
        <w:t>Self-reported panic symptoms</w:t>
      </w:r>
    </w:p>
    <w:p w14:paraId="259A1694" w14:textId="4FC4838B" w:rsidR="00624130" w:rsidRDefault="00601588" w:rsidP="00624130">
      <w:r w:rsidRPr="00601588">
        <w:lastRenderedPageBreak/>
        <w:drawing>
          <wp:inline distT="0" distB="0" distL="0" distR="0" wp14:anchorId="4AD0822B" wp14:editId="11301FEA">
            <wp:extent cx="5731510" cy="2562860"/>
            <wp:effectExtent l="0" t="0" r="2540" b="8890"/>
            <wp:docPr id="9" name="Picture 8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529B2A3-9101-4F50-3E4F-669AE75DF3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F529B2A3-9101-4F50-3E4F-669AE75DF3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9D9BE" w14:textId="1944D9DC" w:rsidR="00624130" w:rsidRPr="003114F4" w:rsidRDefault="00624130" w:rsidP="00624130">
      <w:pPr>
        <w:jc w:val="both"/>
      </w:pPr>
      <w:r w:rsidRPr="003114F4">
        <w:rPr>
          <w:b/>
          <w:bCs/>
        </w:rPr>
        <w:t>Figure S</w:t>
      </w:r>
      <w:r>
        <w:rPr>
          <w:b/>
          <w:bCs/>
        </w:rPr>
        <w:t>2</w:t>
      </w:r>
      <w:r w:rsidRPr="003114F4">
        <w:rPr>
          <w:b/>
          <w:bCs/>
        </w:rPr>
        <w:t>.</w:t>
      </w:r>
      <w:r w:rsidRPr="003114F4">
        <w:t xml:space="preserve"> </w:t>
      </w:r>
      <w:r>
        <w:t xml:space="preserve">Plots illustrating the performed sensitivity analyses for the model testing the effects of the entries aiming/hypothesizing to inhibit the self-reported panic symptoms after experimental panic induction. (A) standardized residuals are represented on the y-axis and the individual entries are on the x-axis. The dotted line indicates the cut-off used for outliers. (B) Cook’s distances are represented on the y-axis and the individual entries are on the x-axis. The dotted line indicates the cut-off used for influential entries. (C) Funnel plot </w:t>
      </w:r>
    </w:p>
    <w:p w14:paraId="4F7BD3AF" w14:textId="4B1BFDEE" w:rsidR="00E159BF" w:rsidRPr="00BA4DBE" w:rsidRDefault="00E159BF"/>
    <w:sectPr w:rsidR="00E159BF" w:rsidRPr="00BA4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3E"/>
    <w:rsid w:val="0002440C"/>
    <w:rsid w:val="000B4F89"/>
    <w:rsid w:val="001B6843"/>
    <w:rsid w:val="003114F4"/>
    <w:rsid w:val="0039185F"/>
    <w:rsid w:val="003E30F5"/>
    <w:rsid w:val="004C77EA"/>
    <w:rsid w:val="005D5DCC"/>
    <w:rsid w:val="005E74F4"/>
    <w:rsid w:val="005F2F71"/>
    <w:rsid w:val="00601588"/>
    <w:rsid w:val="00624130"/>
    <w:rsid w:val="00675F5A"/>
    <w:rsid w:val="007047A1"/>
    <w:rsid w:val="00781A32"/>
    <w:rsid w:val="007E5906"/>
    <w:rsid w:val="008A5148"/>
    <w:rsid w:val="008A53C9"/>
    <w:rsid w:val="00911E43"/>
    <w:rsid w:val="00943BA6"/>
    <w:rsid w:val="009443C7"/>
    <w:rsid w:val="00964AB3"/>
    <w:rsid w:val="00990657"/>
    <w:rsid w:val="009F275C"/>
    <w:rsid w:val="00AF1D7E"/>
    <w:rsid w:val="00B2173B"/>
    <w:rsid w:val="00B304E5"/>
    <w:rsid w:val="00B60372"/>
    <w:rsid w:val="00B75509"/>
    <w:rsid w:val="00BA4DBE"/>
    <w:rsid w:val="00C01A3E"/>
    <w:rsid w:val="00C03605"/>
    <w:rsid w:val="00D34179"/>
    <w:rsid w:val="00D463F1"/>
    <w:rsid w:val="00DB3A1D"/>
    <w:rsid w:val="00E159BF"/>
    <w:rsid w:val="00E62D65"/>
    <w:rsid w:val="00F9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EF16E4"/>
  <w15:chartTrackingRefBased/>
  <w15:docId w15:val="{289420EF-544B-4207-A446-231CBA64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A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A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A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A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A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A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A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A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A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A3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B3A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os Jette</dc:creator>
  <cp:keywords/>
  <dc:description/>
  <cp:lastModifiedBy>Vos, Jette de (NP)</cp:lastModifiedBy>
  <cp:revision>3</cp:revision>
  <dcterms:created xsi:type="dcterms:W3CDTF">2025-07-10T10:42:00Z</dcterms:created>
  <dcterms:modified xsi:type="dcterms:W3CDTF">2025-07-1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1ad3d02d054459f7796c520aa147bdf9fe3a9e020dc2936e1b07dafacae32b</vt:lpwstr>
  </property>
</Properties>
</file>